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50E66" w14:textId="77777777" w:rsidR="00626D9E" w:rsidRPr="00851508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" w:eastAsia="Times" w:hAnsi="Times" w:cs="Times"/>
          <w:b/>
          <w:bCs/>
          <w:u w:val="single"/>
        </w:rPr>
      </w:pPr>
      <w:r w:rsidRPr="00851508">
        <w:rPr>
          <w:rFonts w:ascii="Times" w:eastAsia="Times" w:hAnsi="Times" w:cs="Times"/>
          <w:b/>
          <w:bCs/>
          <w:u w:val="single"/>
        </w:rPr>
        <w:t>Appendix 2. Implementation Survey</w:t>
      </w:r>
    </w:p>
    <w:p w14:paraId="06664543" w14:textId="77777777" w:rsidR="00626D9E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" w:eastAsia="Times" w:hAnsi="Times" w:cs="Times"/>
          <w:b/>
          <w:bCs/>
          <w:i/>
          <w:iCs/>
        </w:rPr>
      </w:pPr>
    </w:p>
    <w:p w14:paraId="1C7BC587" w14:textId="77777777" w:rsidR="00626D9E" w:rsidRPr="00934AD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" w:eastAsia="Times" w:hAnsi="Times" w:cs="Times"/>
          <w:b/>
          <w:bCs/>
          <w:i/>
          <w:iCs/>
        </w:rPr>
      </w:pPr>
      <w:r w:rsidRPr="00934AD0">
        <w:rPr>
          <w:rFonts w:ascii="Times" w:eastAsia="Times" w:hAnsi="Times" w:cs="Times"/>
          <w:b/>
          <w:bCs/>
          <w:i/>
          <w:iCs/>
        </w:rPr>
        <w:t>I. Professional background information</w:t>
      </w:r>
    </w:p>
    <w:p w14:paraId="535589A2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60AE0">
        <w:rPr>
          <w:rFonts w:ascii="Times" w:eastAsia="Times" w:hAnsi="Times" w:cs="Times"/>
          <w:lang w:val="en-US"/>
        </w:rPr>
        <w:t xml:space="preserve">1. What is your primary professional role? </w:t>
      </w:r>
    </w:p>
    <w:p w14:paraId="138DF188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Medical educator/faculty</w:t>
      </w:r>
    </w:p>
    <w:p w14:paraId="4777B48A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Pediatric cardiologist</w:t>
      </w:r>
    </w:p>
    <w:p w14:paraId="5655EC92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Cardiac surgeon</w:t>
      </w:r>
    </w:p>
    <w:p w14:paraId="39618018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Medical student/resident</w:t>
      </w:r>
    </w:p>
    <w:p w14:paraId="6C7BF780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Curriculum developer</w:t>
      </w:r>
    </w:p>
    <w:p w14:paraId="6AD2E115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Educational technology specialist</w:t>
      </w:r>
    </w:p>
    <w:p w14:paraId="3711DEF0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Other</w:t>
      </w:r>
    </w:p>
    <w:p w14:paraId="43A25DDA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60AE0">
        <w:rPr>
          <w:rFonts w:ascii="Times" w:eastAsia="Times" w:hAnsi="Times" w:cs="Times"/>
          <w:lang w:val="en-US"/>
        </w:rPr>
        <w:t xml:space="preserve">2. How many years of experience do you have in your field? </w:t>
      </w:r>
    </w:p>
    <w:p w14:paraId="46F744AB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Less than 2 years</w:t>
      </w:r>
    </w:p>
    <w:p w14:paraId="1712311C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2-5 years</w:t>
      </w:r>
    </w:p>
    <w:p w14:paraId="2FF2C29C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6-10 years</w:t>
      </w:r>
    </w:p>
    <w:p w14:paraId="0F20A06F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11-20 years</w:t>
      </w:r>
    </w:p>
    <w:p w14:paraId="71B779EB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More than 20 years</w:t>
      </w:r>
    </w:p>
    <w:p w14:paraId="26CD2409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60AE0">
        <w:rPr>
          <w:rFonts w:ascii="Times" w:eastAsia="Times" w:hAnsi="Times" w:cs="Times"/>
          <w:lang w:val="en-US"/>
        </w:rPr>
        <w:t xml:space="preserve">3. What is your experience with Virtual Reality technology? </w:t>
      </w:r>
    </w:p>
    <w:p w14:paraId="26EC23E5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No experience</w:t>
      </w:r>
    </w:p>
    <w:p w14:paraId="4C29CBA0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Limited experience (tried once or twice)</w:t>
      </w:r>
    </w:p>
    <w:p w14:paraId="7A75A53E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Moderate experience (used several VR applications)</w:t>
      </w:r>
    </w:p>
    <w:p w14:paraId="0E513FDA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Extensive experience (regular user)</w:t>
      </w:r>
    </w:p>
    <w:p w14:paraId="5E0B3947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Expert level (develop or research VR applications)</w:t>
      </w:r>
    </w:p>
    <w:p w14:paraId="6FA143A3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60AE0">
        <w:rPr>
          <w:rFonts w:ascii="Times" w:eastAsia="Times" w:hAnsi="Times" w:cs="Times"/>
          <w:lang w:val="en-US"/>
        </w:rPr>
        <w:t xml:space="preserve">4. How familiar are you with congenital heart defect education? </w:t>
      </w:r>
    </w:p>
    <w:p w14:paraId="18ACC52B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Not familiar</w:t>
      </w:r>
    </w:p>
    <w:p w14:paraId="3714CD53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Somewhat familiar</w:t>
      </w:r>
    </w:p>
    <w:p w14:paraId="3415C6AA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Moderately familiar</w:t>
      </w:r>
    </w:p>
    <w:p w14:paraId="4273359C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Very familiar</w:t>
      </w:r>
    </w:p>
    <w:p w14:paraId="58DC70F2" w14:textId="77777777" w:rsidR="00626D9E" w:rsidRPr="00860AE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60AE0">
        <w:rPr>
          <w:rFonts w:ascii="Times" w:eastAsia="Times" w:hAnsi="Times" w:cs="Times"/>
          <w:lang w:val="en-US"/>
        </w:rPr>
        <w:t>[ ]</w:t>
      </w:r>
      <w:proofErr w:type="gramEnd"/>
      <w:r w:rsidRPr="00860AE0">
        <w:rPr>
          <w:rFonts w:ascii="Times" w:eastAsia="Times" w:hAnsi="Times" w:cs="Times"/>
          <w:lang w:val="en-US"/>
        </w:rPr>
        <w:t xml:space="preserve"> Expert level</w:t>
      </w:r>
    </w:p>
    <w:p w14:paraId="1BE5D480" w14:textId="77777777" w:rsidR="00626D9E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" w:eastAsia="Times" w:hAnsi="Times" w:cs="Times"/>
          <w:b/>
          <w:bCs/>
          <w:i/>
          <w:iCs/>
          <w:lang w:val="en-US"/>
        </w:rPr>
      </w:pPr>
    </w:p>
    <w:p w14:paraId="5B15EB25" w14:textId="77777777" w:rsidR="00626D9E" w:rsidRPr="00934AD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" w:eastAsia="Times" w:hAnsi="Times" w:cs="Times"/>
          <w:i/>
          <w:iCs/>
          <w:lang w:val="en-US"/>
        </w:rPr>
      </w:pPr>
      <w:r w:rsidRPr="00934AD0">
        <w:rPr>
          <w:rFonts w:ascii="Times" w:eastAsia="Times" w:hAnsi="Times" w:cs="Times"/>
          <w:b/>
          <w:bCs/>
          <w:i/>
          <w:iCs/>
          <w:lang w:val="en-US"/>
        </w:rPr>
        <w:t>II. Educational Need Assessment</w:t>
      </w:r>
    </w:p>
    <w:p w14:paraId="72EAD091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>5. In your opinion, what are the most significant challenges in teaching congenital heart defects? (Select all that apply)</w:t>
      </w:r>
    </w:p>
    <w:p w14:paraId="35503A9F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Limited availability of physical specimens</w:t>
      </w:r>
    </w:p>
    <w:p w14:paraId="61E5A79F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Complexity of 3D spatial relationships</w:t>
      </w:r>
    </w:p>
    <w:p w14:paraId="425C7200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Student anxiety around cadaveric material</w:t>
      </w:r>
    </w:p>
    <w:p w14:paraId="6F8E51C6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Difficulty visualizing dynamic cardiac function</w:t>
      </w:r>
    </w:p>
    <w:p w14:paraId="41E408B9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Limited access to diverse pathological cases</w:t>
      </w:r>
    </w:p>
    <w:p w14:paraId="642F7B58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Lack of interactive learning tools</w:t>
      </w:r>
    </w:p>
    <w:p w14:paraId="0C9BCC84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Time constraints in curriculum</w:t>
      </w:r>
    </w:p>
    <w:p w14:paraId="5001ACDC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Cost of educational materials</w:t>
      </w:r>
    </w:p>
    <w:p w14:paraId="6B5143A5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Other</w:t>
      </w:r>
    </w:p>
    <w:p w14:paraId="279CF4F9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 xml:space="preserve">6. How would you rate the current effectiveness of traditional methods for teaching CHDs? (1 = Not effective, 5 = Very effective) </w:t>
      </w:r>
      <w:r w:rsidRPr="00887F62">
        <w:rPr>
          <w:rFonts w:ascii="Times" w:eastAsia="Times" w:hAnsi="Times" w:cs="Times"/>
          <w:i/>
          <w:iCs/>
          <w:lang w:val="en-US"/>
        </w:rPr>
        <w:t xml:space="preserve">(See </w:t>
      </w:r>
      <w:r>
        <w:rPr>
          <w:rFonts w:ascii="Times" w:eastAsia="Times" w:hAnsi="Times" w:cs="Times"/>
          <w:i/>
          <w:iCs/>
          <w:lang w:val="en-US"/>
        </w:rPr>
        <w:t>Appendix 3</w:t>
      </w:r>
      <w:r w:rsidRPr="00887F62">
        <w:rPr>
          <w:rFonts w:ascii="Times" w:eastAsia="Times" w:hAnsi="Times" w:cs="Times"/>
          <w:i/>
          <w:iCs/>
          <w:lang w:val="en-US"/>
        </w:rPr>
        <w:t>)</w:t>
      </w:r>
    </w:p>
    <w:p w14:paraId="4B6EBAD0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>7. What traditional teaching methods do you currently use for CHD education? (Select all that apply)</w:t>
      </w:r>
    </w:p>
    <w:p w14:paraId="7201ACE7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lastRenderedPageBreak/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Cadaveric specimens</w:t>
      </w:r>
    </w:p>
    <w:p w14:paraId="455316F9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Anatomical models</w:t>
      </w:r>
    </w:p>
    <w:p w14:paraId="1FA52E71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2D illustrations/textbooks</w:t>
      </w:r>
    </w:p>
    <w:p w14:paraId="1EF372AE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Video recordings</w:t>
      </w:r>
    </w:p>
    <w:p w14:paraId="7C833794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PowerPoint presentations</w:t>
      </w:r>
    </w:p>
    <w:p w14:paraId="50F815B6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Case-based discussions</w:t>
      </w:r>
    </w:p>
    <w:p w14:paraId="5865C527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Clinical rotations</w:t>
      </w:r>
    </w:p>
    <w:p w14:paraId="5349416F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None of the above</w:t>
      </w:r>
    </w:p>
    <w:p w14:paraId="3C60181D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Other</w:t>
      </w:r>
    </w:p>
    <w:p w14:paraId="4D89F3BD" w14:textId="77777777" w:rsidR="00626D9E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</w:rPr>
      </w:pPr>
    </w:p>
    <w:p w14:paraId="40588662" w14:textId="77777777" w:rsidR="00626D9E" w:rsidRPr="00934AD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i/>
          <w:iCs/>
          <w:lang w:val="en-US"/>
        </w:rPr>
      </w:pPr>
      <w:r w:rsidRPr="00934AD0">
        <w:rPr>
          <w:rFonts w:ascii="Times" w:eastAsia="Times" w:hAnsi="Times" w:cs="Times"/>
          <w:b/>
          <w:bCs/>
          <w:i/>
          <w:iCs/>
          <w:lang w:val="en-US"/>
        </w:rPr>
        <w:t>III. VR Application Evaluation</w:t>
      </w:r>
    </w:p>
    <w:p w14:paraId="1F282696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 xml:space="preserve">8. How would you rate the potential educational value of this VR application? (1 = Not valuable, 5 = Extremely valuable) </w:t>
      </w:r>
      <w:r w:rsidRPr="00887F62">
        <w:rPr>
          <w:rFonts w:ascii="Times" w:eastAsia="Times" w:hAnsi="Times" w:cs="Times"/>
          <w:i/>
          <w:iCs/>
          <w:lang w:val="en-US"/>
        </w:rPr>
        <w:t xml:space="preserve">(See </w:t>
      </w:r>
      <w:r>
        <w:rPr>
          <w:rFonts w:ascii="Times" w:eastAsia="Times" w:hAnsi="Times" w:cs="Times"/>
          <w:i/>
          <w:iCs/>
          <w:lang w:val="en-US"/>
        </w:rPr>
        <w:t>Appendix 3</w:t>
      </w:r>
      <w:r w:rsidRPr="00887F62">
        <w:rPr>
          <w:rFonts w:ascii="Times" w:eastAsia="Times" w:hAnsi="Times" w:cs="Times"/>
          <w:i/>
          <w:iCs/>
          <w:lang w:val="en-US"/>
        </w:rPr>
        <w:t>)</w:t>
      </w:r>
    </w:p>
    <w:p w14:paraId="625CF8D2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>9. Which features of the VR application do you find most innovative? (Select up to 3)</w:t>
      </w:r>
    </w:p>
    <w:p w14:paraId="23C27033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Real CT scan-based 3D models</w:t>
      </w:r>
    </w:p>
    <w:p w14:paraId="75571B2F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Multiplanar cutting/sectioning tools</w:t>
      </w:r>
    </w:p>
    <w:p w14:paraId="29BABEEE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Collaborative multiplayer environment</w:t>
      </w:r>
    </w:p>
    <w:p w14:paraId="7C3B76D1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Interactive pointer system</w:t>
      </w:r>
    </w:p>
    <w:p w14:paraId="104A1F46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Categorized cyanotic/acyanotic defects</w:t>
      </w:r>
    </w:p>
    <w:p w14:paraId="069E70EA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Cross-platform compatibility</w:t>
      </w:r>
    </w:p>
    <w:p w14:paraId="075E6221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Real-time global collaboration</w:t>
      </w:r>
    </w:p>
    <w:p w14:paraId="4AE74A67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Color-coded blood flow visualization</w:t>
      </w:r>
    </w:p>
    <w:p w14:paraId="261E3706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 xml:space="preserve">10. How accurate do you consider the anatomical representation in the VR models? </w:t>
      </w:r>
    </w:p>
    <w:p w14:paraId="7031A057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Extremely accurate</w:t>
      </w:r>
    </w:p>
    <w:p w14:paraId="3AE12E87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Very accurate</w:t>
      </w:r>
    </w:p>
    <w:p w14:paraId="6BC2D3DF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Moderately accurate</w:t>
      </w:r>
    </w:p>
    <w:p w14:paraId="2C470241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Slightly accurate</w:t>
      </w:r>
    </w:p>
    <w:p w14:paraId="3B2E5559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Cannot determine from provided information</w:t>
      </w:r>
    </w:p>
    <w:p w14:paraId="7B8D1A16" w14:textId="77777777" w:rsidR="00626D9E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934AD0">
        <w:rPr>
          <w:rFonts w:ascii="Times" w:eastAsia="Times" w:hAnsi="Times" w:cs="Times"/>
          <w:lang w:val="en-US"/>
        </w:rPr>
        <w:t>11 - 14. Suitability Ratings</w:t>
      </w:r>
      <w:r>
        <w:rPr>
          <w:rFonts w:ascii="Times" w:eastAsia="Times" w:hAnsi="Times" w:cs="Times"/>
          <w:lang w:val="en-US"/>
        </w:rPr>
        <w:t xml:space="preserve">: </w:t>
      </w:r>
      <w:r w:rsidRPr="00704794">
        <w:rPr>
          <w:rFonts w:ascii="Times" w:eastAsia="Times" w:hAnsi="Times" w:cs="Times"/>
        </w:rPr>
        <w:t xml:space="preserve">How suitable would this VR application be for different educational levels? </w:t>
      </w:r>
      <w:r w:rsidRPr="00887F62">
        <w:rPr>
          <w:rFonts w:ascii="Times" w:eastAsia="Times" w:hAnsi="Times" w:cs="Times"/>
          <w:i/>
          <w:iCs/>
          <w:lang w:val="en-US"/>
        </w:rPr>
        <w:t xml:space="preserve">(See </w:t>
      </w:r>
      <w:r>
        <w:rPr>
          <w:rFonts w:ascii="Times" w:eastAsia="Times" w:hAnsi="Times" w:cs="Times"/>
          <w:i/>
          <w:iCs/>
          <w:lang w:val="en-US"/>
        </w:rPr>
        <w:t>Appendix 3</w:t>
      </w:r>
      <w:r w:rsidRPr="00887F62">
        <w:rPr>
          <w:rFonts w:ascii="Times" w:eastAsia="Times" w:hAnsi="Times" w:cs="Times"/>
          <w:i/>
          <w:iCs/>
          <w:lang w:val="en-US"/>
        </w:rPr>
        <w:t>)</w:t>
      </w:r>
      <w:r w:rsidRPr="00887F62">
        <w:rPr>
          <w:rFonts w:ascii="Times" w:eastAsia="Times" w:hAnsi="Times" w:cs="Times"/>
          <w:lang w:val="en-US"/>
        </w:rPr>
        <w:t xml:space="preserve"> </w:t>
      </w:r>
    </w:p>
    <w:p w14:paraId="6F2EA744" w14:textId="77777777" w:rsidR="00626D9E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11, Medical students (pre-clinical): </w:t>
      </w:r>
      <w:r w:rsidRPr="00934AD0">
        <w:rPr>
          <w:rFonts w:ascii="Times" w:eastAsia="Times" w:hAnsi="Times" w:cs="Times"/>
        </w:rPr>
        <w:t>(Rate each on a 5-point scale: 1=Not suitable, 5=Extremely suitable)</w:t>
      </w:r>
      <w:r w:rsidRPr="00C7771B">
        <w:rPr>
          <w:rFonts w:ascii="Times" w:eastAsia="Times" w:hAnsi="Times" w:cs="Times"/>
        </w:rPr>
        <w:t xml:space="preserve">  </w:t>
      </w:r>
    </w:p>
    <w:p w14:paraId="6BD3BD7B" w14:textId="77777777" w:rsidR="00626D9E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12. Medical students (clinical years): </w:t>
      </w:r>
      <w:r w:rsidRPr="00704794">
        <w:rPr>
          <w:rFonts w:ascii="Times" w:eastAsia="Times" w:hAnsi="Times" w:cs="Times"/>
        </w:rPr>
        <w:t>(Rate each on a 5-point scale: 1=Not suitable, 5=Extremely suitable)</w:t>
      </w:r>
      <w:r w:rsidRPr="00C7771B">
        <w:rPr>
          <w:rFonts w:ascii="Times" w:eastAsia="Times" w:hAnsi="Times" w:cs="Times"/>
        </w:rPr>
        <w:t xml:space="preserve">  </w:t>
      </w:r>
    </w:p>
    <w:p w14:paraId="35191989" w14:textId="77777777" w:rsidR="00626D9E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13. Practicing physicians: </w:t>
      </w:r>
      <w:r w:rsidRPr="00704794">
        <w:rPr>
          <w:rFonts w:ascii="Times" w:eastAsia="Times" w:hAnsi="Times" w:cs="Times"/>
        </w:rPr>
        <w:t>(Rate each on a 5-point scale: 1=Not suitable, 5=Extremely suitable)</w:t>
      </w:r>
      <w:r w:rsidRPr="00C7771B">
        <w:rPr>
          <w:rFonts w:ascii="Times" w:eastAsia="Times" w:hAnsi="Times" w:cs="Times"/>
        </w:rPr>
        <w:t xml:space="preserve">  </w:t>
      </w:r>
    </w:p>
    <w:p w14:paraId="1EF56E5E" w14:textId="77777777" w:rsidR="00626D9E" w:rsidRPr="00C7771B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14. Patient education: </w:t>
      </w:r>
      <w:r w:rsidRPr="00704794">
        <w:rPr>
          <w:rFonts w:ascii="Times" w:eastAsia="Times" w:hAnsi="Times" w:cs="Times"/>
        </w:rPr>
        <w:t>(Rate each on a 5-point scale: 1=Not suitable, 5=Extremely suitable)</w:t>
      </w:r>
      <w:r w:rsidRPr="00C7771B">
        <w:rPr>
          <w:rFonts w:ascii="Times" w:eastAsia="Times" w:hAnsi="Times" w:cs="Times"/>
        </w:rPr>
        <w:t> </w:t>
      </w:r>
    </w:p>
    <w:p w14:paraId="4897DE92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>15. What concerns do you have about implementing this VR application? (Select all that apply)</w:t>
      </w:r>
    </w:p>
    <w:p w14:paraId="05425964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Technical complexity for users</w:t>
      </w:r>
    </w:p>
    <w:p w14:paraId="5D6BF657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Cost of VR hardware</w:t>
      </w:r>
    </w:p>
    <w:p w14:paraId="11D65D79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Motion sickness/cybersickness</w:t>
      </w:r>
    </w:p>
    <w:p w14:paraId="67CC93B7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Learning curve for educators</w:t>
      </w:r>
    </w:p>
    <w:p w14:paraId="2E4BCC7E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Integration with existing curriculum</w:t>
      </w:r>
    </w:p>
    <w:p w14:paraId="2CF0BEAA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Maintenance and technical support</w:t>
      </w:r>
    </w:p>
    <w:p w14:paraId="2ACF3EC6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Student overreliance on technology</w:t>
      </w:r>
    </w:p>
    <w:p w14:paraId="6BA8028D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Reduced hands-on learning opportunities</w:t>
      </w:r>
    </w:p>
    <w:p w14:paraId="2776C626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Data privacy concerns</w:t>
      </w:r>
    </w:p>
    <w:p w14:paraId="129C5B13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lastRenderedPageBreak/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No significant concerns</w:t>
      </w:r>
    </w:p>
    <w:p w14:paraId="135EB562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Other</w:t>
      </w:r>
    </w:p>
    <w:p w14:paraId="33611D09" w14:textId="77777777" w:rsidR="00626D9E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" w:eastAsia="Times" w:hAnsi="Times" w:cs="Times"/>
          <w:b/>
          <w:bCs/>
          <w:i/>
          <w:iCs/>
          <w:lang w:val="en-US"/>
        </w:rPr>
      </w:pPr>
    </w:p>
    <w:p w14:paraId="2FA3B118" w14:textId="77777777" w:rsidR="00626D9E" w:rsidRPr="00934AD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" w:eastAsia="Times" w:hAnsi="Times" w:cs="Times"/>
          <w:i/>
          <w:iCs/>
          <w:lang w:val="en-US"/>
        </w:rPr>
      </w:pPr>
      <w:r w:rsidRPr="00934AD0">
        <w:rPr>
          <w:rFonts w:ascii="Times" w:eastAsia="Times" w:hAnsi="Times" w:cs="Times"/>
          <w:b/>
          <w:bCs/>
          <w:i/>
          <w:iCs/>
          <w:lang w:val="en-US"/>
        </w:rPr>
        <w:t>IV. Implementation Feasibility</w:t>
      </w:r>
    </w:p>
    <w:p w14:paraId="35CDC2DB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 xml:space="preserve">16. How likely would you be to recommend this VR application to colleagues? (1 = Not likely, 5 = Extremely likely) </w:t>
      </w:r>
      <w:r w:rsidRPr="00887F62">
        <w:rPr>
          <w:rFonts w:ascii="Times" w:eastAsia="Times" w:hAnsi="Times" w:cs="Times"/>
          <w:i/>
          <w:iCs/>
          <w:lang w:val="en-US"/>
        </w:rPr>
        <w:t xml:space="preserve">(See </w:t>
      </w:r>
      <w:r>
        <w:rPr>
          <w:rFonts w:ascii="Times" w:eastAsia="Times" w:hAnsi="Times" w:cs="Times"/>
          <w:i/>
          <w:iCs/>
          <w:lang w:val="en-US"/>
        </w:rPr>
        <w:t>Appendix 3</w:t>
      </w:r>
      <w:r w:rsidRPr="00887F62">
        <w:rPr>
          <w:rFonts w:ascii="Times" w:eastAsia="Times" w:hAnsi="Times" w:cs="Times"/>
          <w:i/>
          <w:iCs/>
          <w:lang w:val="en-US"/>
        </w:rPr>
        <w:t>)</w:t>
      </w:r>
    </w:p>
    <w:p w14:paraId="31B91CEF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>17. What would be the most significant barriers to implementing this technology in your institution? (Choose 3)</w:t>
      </w:r>
    </w:p>
    <w:p w14:paraId="2597BA58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Budget/funding constraints</w:t>
      </w:r>
    </w:p>
    <w:p w14:paraId="48D47A51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Lack of technical infrastructure</w:t>
      </w:r>
    </w:p>
    <w:p w14:paraId="1A653FAF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Faculty training requirements</w:t>
      </w:r>
    </w:p>
    <w:p w14:paraId="3948D047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Student acceptance/adoption</w:t>
      </w:r>
    </w:p>
    <w:p w14:paraId="396AF402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Integration with current curriculum</w:t>
      </w:r>
    </w:p>
    <w:p w14:paraId="571FBDC0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Administrative approval processes</w:t>
      </w:r>
    </w:p>
    <w:p w14:paraId="77BF6476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Maintenance and support costs</w:t>
      </w:r>
    </w:p>
    <w:p w14:paraId="047DEA6C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Space/facility requirements</w:t>
      </w:r>
    </w:p>
    <w:p w14:paraId="6D96E5E8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Other</w:t>
      </w:r>
    </w:p>
    <w:p w14:paraId="50FEE9B8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>18. What additional features would enhance the educational value of this VR application? (Select all that apply)</w:t>
      </w:r>
    </w:p>
    <w:p w14:paraId="5E591C2C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Built-in assessment/quiz tools</w:t>
      </w:r>
    </w:p>
    <w:p w14:paraId="1B9AA625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Progress tracking analytics</w:t>
      </w:r>
    </w:p>
    <w:p w14:paraId="16E48AF9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Haptic feedback capabilities</w:t>
      </w:r>
    </w:p>
    <w:p w14:paraId="58B42867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Integration with Learning Management Systems</w:t>
      </w:r>
    </w:p>
    <w:p w14:paraId="127EEF3B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Additional cardiac pathologies</w:t>
      </w:r>
    </w:p>
    <w:p w14:paraId="2AAC6EEB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Surgical procedure simulations</w:t>
      </w:r>
    </w:p>
    <w:p w14:paraId="342807F6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Multi-language support</w:t>
      </w:r>
    </w:p>
    <w:p w14:paraId="7EC632FE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AI-powered personalized feedback</w:t>
      </w:r>
    </w:p>
    <w:p w14:paraId="149F372F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" w:eastAsia="Times" w:hAnsi="Times" w:cs="Times"/>
          <w:lang w:val="en-US"/>
        </w:rPr>
      </w:pPr>
      <w:proofErr w:type="gramStart"/>
      <w:r w:rsidRPr="00887F62">
        <w:rPr>
          <w:rFonts w:ascii="Times" w:eastAsia="Times" w:hAnsi="Times" w:cs="Times"/>
          <w:lang w:val="en-US"/>
        </w:rPr>
        <w:t>[ ]</w:t>
      </w:r>
      <w:proofErr w:type="gramEnd"/>
      <w:r w:rsidRPr="00887F62">
        <w:rPr>
          <w:rFonts w:ascii="Times" w:eastAsia="Times" w:hAnsi="Times" w:cs="Times"/>
          <w:lang w:val="en-US"/>
        </w:rPr>
        <w:t xml:space="preserve"> Other</w:t>
      </w:r>
    </w:p>
    <w:p w14:paraId="3B14B1C2" w14:textId="77777777" w:rsidR="00626D9E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" w:eastAsia="Times" w:hAnsi="Times" w:cs="Times"/>
          <w:b/>
          <w:bCs/>
          <w:i/>
          <w:iCs/>
          <w:lang w:val="en-US"/>
        </w:rPr>
      </w:pPr>
    </w:p>
    <w:p w14:paraId="23F43559" w14:textId="77777777" w:rsidR="00626D9E" w:rsidRPr="00934AD0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" w:eastAsia="Times" w:hAnsi="Times" w:cs="Times"/>
          <w:i/>
          <w:iCs/>
          <w:lang w:val="en-US"/>
        </w:rPr>
      </w:pPr>
      <w:r w:rsidRPr="00934AD0">
        <w:rPr>
          <w:rFonts w:ascii="Times" w:eastAsia="Times" w:hAnsi="Times" w:cs="Times"/>
          <w:b/>
          <w:bCs/>
          <w:i/>
          <w:iCs/>
          <w:lang w:val="en-US"/>
        </w:rPr>
        <w:t>V. Feedback: Open-Ended Questions</w:t>
      </w:r>
    </w:p>
    <w:p w14:paraId="6AAF50F3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 xml:space="preserve">19. What specific advantages do you see in using VR technology for CHD education compared to traditional methods? </w:t>
      </w:r>
      <w:r>
        <w:rPr>
          <w:rFonts w:ascii="Times" w:eastAsia="Times" w:hAnsi="Times" w:cs="Times"/>
          <w:lang w:val="en-US"/>
        </w:rPr>
        <w:pict w14:anchorId="47AE95C5">
          <v:rect id="_x0000_i1025" style="width:356.8pt;height:2.2pt" o:hrpct="795" o:hrstd="t" o:hr="t" fillcolor="#a0a0a0" stroked="f"/>
        </w:pict>
      </w:r>
      <w:r>
        <w:rPr>
          <w:rFonts w:ascii="Times" w:eastAsia="Times" w:hAnsi="Times" w:cs="Times"/>
          <w:lang w:val="en-US"/>
        </w:rPr>
        <w:pict w14:anchorId="0FB47279">
          <v:rect id="_x0000_i1026" style="width:356.8pt;height:2.2pt" o:hrpct="795" o:hrstd="t" o:hr="t" fillcolor="#a0a0a0" stroked="f"/>
        </w:pict>
      </w:r>
    </w:p>
    <w:p w14:paraId="62C16E44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>20. What are your main concerns or reservations about using VR for medical education?</w:t>
      </w:r>
      <w:r>
        <w:rPr>
          <w:rFonts w:ascii="Times" w:eastAsia="Times" w:hAnsi="Times" w:cs="Times"/>
          <w:lang w:val="en-US"/>
        </w:rPr>
        <w:pict w14:anchorId="18983F83">
          <v:rect id="_x0000_i1027" style="width:356.8pt;height:2.2pt" o:hrpct="795" o:hrstd="t" o:hr="t" fillcolor="#a0a0a0" stroked="f"/>
        </w:pict>
      </w:r>
      <w:r>
        <w:rPr>
          <w:rFonts w:ascii="Times" w:eastAsia="Times" w:hAnsi="Times" w:cs="Times"/>
          <w:lang w:val="en-US"/>
        </w:rPr>
        <w:pict w14:anchorId="23C936DE">
          <v:rect id="_x0000_i1028" style="width:356.8pt;height:2.2pt" o:hrpct="795" o:hrstd="t" o:hr="t" fillcolor="#a0a0a0" stroked="f"/>
        </w:pict>
      </w:r>
    </w:p>
    <w:p w14:paraId="31B00770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>21. How could this VR application be improved to better meet the needs of educators and students?</w:t>
      </w:r>
      <w:r>
        <w:rPr>
          <w:rFonts w:ascii="Times" w:eastAsia="Times" w:hAnsi="Times" w:cs="Times"/>
          <w:lang w:val="en-US"/>
        </w:rPr>
        <w:pict w14:anchorId="794AB7EA">
          <v:rect id="_x0000_i1029" style="width:356.8pt;height:2.2pt" o:hrpct="795" o:hrstd="t" o:hr="t" fillcolor="#a0a0a0" stroked="f"/>
        </w:pict>
      </w:r>
      <w:r>
        <w:rPr>
          <w:rFonts w:ascii="Times" w:eastAsia="Times" w:hAnsi="Times" w:cs="Times"/>
          <w:lang w:val="en-US"/>
        </w:rPr>
        <w:pict w14:anchorId="427E80F9">
          <v:rect id="_x0000_i1030" style="width:356.8pt;height:2.2pt" o:hrpct="795" o:hrstd="t" o:hr="t" fillcolor="#a0a0a0" stroked="f"/>
        </w:pict>
      </w:r>
    </w:p>
    <w:p w14:paraId="491A1A45" w14:textId="77777777" w:rsidR="00626D9E" w:rsidRPr="00887F62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ind w:left="384" w:hanging="384"/>
        <w:jc w:val="both"/>
        <w:rPr>
          <w:rFonts w:ascii="Times" w:eastAsia="Times" w:hAnsi="Times" w:cs="Times"/>
          <w:lang w:val="en-US"/>
        </w:rPr>
      </w:pPr>
      <w:r w:rsidRPr="00887F62">
        <w:rPr>
          <w:rFonts w:ascii="Times" w:eastAsia="Times" w:hAnsi="Times" w:cs="Times"/>
          <w:lang w:val="en-US"/>
        </w:rPr>
        <w:t xml:space="preserve">22. In what educational contexts do you think this VR application would be most effective? (e.g., classroom lectures, small group sessions, self-directed learning, etc.) </w:t>
      </w:r>
      <w:r>
        <w:rPr>
          <w:rFonts w:ascii="Times" w:eastAsia="Times" w:hAnsi="Times" w:cs="Times"/>
          <w:lang w:val="en-US"/>
        </w:rPr>
        <w:pict w14:anchorId="0A2698C4">
          <v:rect id="_x0000_i1031" style="width:356.8pt;height:2.2pt" o:hrpct="795" o:hrstd="t" o:hr="t" fillcolor="#a0a0a0" stroked="f"/>
        </w:pict>
      </w:r>
      <w:r>
        <w:rPr>
          <w:rFonts w:ascii="Times" w:eastAsia="Times" w:hAnsi="Times" w:cs="Times"/>
          <w:lang w:val="en-US"/>
        </w:rPr>
        <w:pict w14:anchorId="05BF558C">
          <v:rect id="_x0000_i1032" style="width:356.8pt;height:2.2pt" o:hrpct="795" o:hrstd="t" o:hr="t" fillcolor="#a0a0a0" stroked="f"/>
        </w:pict>
      </w:r>
    </w:p>
    <w:p w14:paraId="096EA6F5" w14:textId="77777777" w:rsidR="00626D9E" w:rsidRDefault="00626D9E" w:rsidP="00626D9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ind w:left="384" w:hanging="384"/>
        <w:jc w:val="both"/>
        <w:rPr>
          <w:rFonts w:ascii="Times" w:eastAsia="Times" w:hAnsi="Times" w:cs="Times"/>
          <w:lang w:val="en-US"/>
        </w:rPr>
      </w:pPr>
      <w:r>
        <w:rPr>
          <w:rFonts w:ascii="Times" w:eastAsia="Times" w:hAnsi="Times" w:cs="Times"/>
          <w:lang w:val="en-US"/>
        </w:rPr>
        <w:lastRenderedPageBreak/>
        <w:t>2</w:t>
      </w:r>
      <w:r w:rsidRPr="00887F62">
        <w:rPr>
          <w:rFonts w:ascii="Times" w:eastAsia="Times" w:hAnsi="Times" w:cs="Times"/>
          <w:lang w:val="en-US"/>
        </w:rPr>
        <w:t>3. Any additional comments or suggestions regarding this VR application for CHD educatio</w:t>
      </w:r>
      <w:r>
        <w:rPr>
          <w:rFonts w:ascii="Times" w:eastAsia="Times" w:hAnsi="Times" w:cs="Times"/>
          <w:lang w:val="en-US"/>
        </w:rPr>
        <w:t>n?</w:t>
      </w:r>
      <w:r>
        <w:rPr>
          <w:rFonts w:ascii="Times" w:eastAsia="Times" w:hAnsi="Times" w:cs="Times"/>
          <w:lang w:val="en-US"/>
        </w:rPr>
        <w:pict w14:anchorId="18419422">
          <v:rect id="_x0000_i1033" style="width:356.8pt;height:2.2pt" o:hrpct="795" o:hrstd="t" o:hr="t" fillcolor="#a0a0a0" stroked="f"/>
        </w:pict>
      </w:r>
      <w:r>
        <w:rPr>
          <w:rFonts w:ascii="Times" w:eastAsia="Times" w:hAnsi="Times" w:cs="Times"/>
          <w:lang w:val="en-US"/>
        </w:rPr>
        <w:pict w14:anchorId="26DC9FA4">
          <v:rect id="_x0000_i1034" style="width:356.8pt;height:2.2pt" o:hrpct="795" o:hrstd="t" o:hr="t" fillcolor="#a0a0a0" stroked="f"/>
        </w:pict>
      </w:r>
    </w:p>
    <w:p w14:paraId="6E280C4D" w14:textId="77777777" w:rsidR="00E9658C" w:rsidRPr="00626D9E" w:rsidRDefault="00E9658C">
      <w:pPr>
        <w:rPr>
          <w:lang w:val="en-US"/>
        </w:rPr>
      </w:pPr>
    </w:p>
    <w:sectPr w:rsidR="00E9658C" w:rsidRPr="00626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6A7"/>
    <w:rsid w:val="00626D9E"/>
    <w:rsid w:val="006C16A7"/>
    <w:rsid w:val="007E7018"/>
    <w:rsid w:val="009376CB"/>
    <w:rsid w:val="00E9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A8F7"/>
  <w15:chartTrackingRefBased/>
  <w15:docId w15:val="{7CEBB51B-868C-4EA6-BDBB-FA9EDD944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D9E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16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6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6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6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6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6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6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6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6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6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1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6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1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6A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1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6A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1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6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2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uneton</dc:creator>
  <cp:keywords/>
  <dc:description/>
  <cp:lastModifiedBy>Kevin Muneton</cp:lastModifiedBy>
  <cp:revision>2</cp:revision>
  <dcterms:created xsi:type="dcterms:W3CDTF">2025-12-09T16:42:00Z</dcterms:created>
  <dcterms:modified xsi:type="dcterms:W3CDTF">2025-12-09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47eace-8214-4b9a-960d-f9e70f748dc1</vt:lpwstr>
  </property>
</Properties>
</file>